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9ED8F" w14:textId="2FB193F1" w:rsidR="00246F82" w:rsidRPr="009E4419" w:rsidRDefault="00246F82" w:rsidP="00742A96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E4419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490007" w:rsidRPr="009E4419">
        <w:rPr>
          <w:rFonts w:ascii="Arial" w:hAnsi="Arial" w:cs="Arial"/>
          <w:b/>
          <w:bCs/>
          <w:color w:val="000000" w:themeColor="text1"/>
          <w:sz w:val="22"/>
          <w:szCs w:val="22"/>
        </w:rPr>
        <w:t>ry</w:t>
      </w:r>
      <w:r w:rsidRPr="009E441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 1. Additional clinical data for all cases</w:t>
      </w: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1014"/>
        <w:gridCol w:w="910"/>
        <w:gridCol w:w="3381"/>
        <w:gridCol w:w="4050"/>
      </w:tblGrid>
      <w:tr w:rsidR="00246F82" w:rsidRPr="009E4419" w14:paraId="0A9F2525" w14:textId="7C639F6D" w:rsidTr="00742A96">
        <w:trPr>
          <w:trHeight w:val="259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B4630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084F7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6203A" w14:textId="182D425F" w:rsidR="00246F82" w:rsidRPr="009E4419" w:rsidRDefault="00246F82" w:rsidP="00742A9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inical diagnosis (note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E822EB" w14:textId="1A153AAD" w:rsidR="00246F82" w:rsidRPr="009E4419" w:rsidRDefault="00246F82" w:rsidP="00742A9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uropathological diagnosis</w:t>
            </w:r>
          </w:p>
        </w:tc>
      </w:tr>
      <w:tr w:rsidR="00246F82" w:rsidRPr="009E4419" w14:paraId="424CEA49" w14:textId="289050B0" w:rsidTr="00742A96">
        <w:trPr>
          <w:trHeight w:val="259"/>
        </w:trPr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81C46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RHI + ND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1782F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8F7F3" w14:textId="38712D2B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Major depressive disorder, post-concussion syndrome (death following MVA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743612" w14:textId="14378F72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cute diffuse axonal injury</w:t>
            </w:r>
          </w:p>
        </w:tc>
      </w:tr>
      <w:tr w:rsidR="00246F82" w:rsidRPr="009E4419" w14:paraId="7644FA7E" w14:textId="5C4B2AFA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4D787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D03D2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5943E" w14:textId="0902B4C2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Post-concussion syndrome, mood changes and headache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BC9BE0" w14:textId="56D97638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Small parasagittal arachnoid cyst; sparse (pre)tangles in locus coeruleus and temporal lobe</w:t>
            </w:r>
          </w:p>
        </w:tc>
      </w:tr>
      <w:tr w:rsidR="00246F82" w:rsidRPr="009E4419" w14:paraId="09E1EA32" w14:textId="40B4BF29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AAA29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EC06E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3D151" w14:textId="7A175544" w:rsidR="00246F82" w:rsidRPr="009E4419" w:rsidRDefault="003D06A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16591D" w14:textId="7ED694BB" w:rsidR="00246F82" w:rsidRPr="009E4419" w:rsidRDefault="00B32FB9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 xml:space="preserve">Low </w:t>
            </w:r>
            <w:r w:rsidR="007E3559" w:rsidRPr="009E4419">
              <w:rPr>
                <w:rFonts w:ascii="Arial" w:hAnsi="Arial" w:cs="Arial"/>
                <w:color w:val="000000"/>
                <w:sz w:val="22"/>
                <w:szCs w:val="22"/>
              </w:rPr>
              <w:t>ADN</w:t>
            </w: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246F82" w:rsidRPr="009E4419" w14:paraId="580F9364" w14:textId="0165A9D8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22481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F4661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3B410" w14:textId="7A1EAE8A" w:rsidR="00246F82" w:rsidRPr="009E4419" w:rsidRDefault="003D06A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cute psychosi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318422" w14:textId="55D88727" w:rsidR="00246F82" w:rsidRPr="009E4419" w:rsidRDefault="003D06A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TE-NC</w:t>
            </w:r>
          </w:p>
        </w:tc>
      </w:tr>
      <w:tr w:rsidR="00246F82" w:rsidRPr="009E4419" w14:paraId="7945CE52" w14:textId="6AA6DCD3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64B67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793B8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F8ECA" w14:textId="08F540F9" w:rsidR="00246F82" w:rsidRPr="009E4419" w:rsidRDefault="007E3559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Progressive memory problems, anxiety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727324" w14:textId="5F3D0ACB" w:rsidR="00246F82" w:rsidRPr="009E4419" w:rsidRDefault="00B32FB9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 xml:space="preserve">Low </w:t>
            </w:r>
            <w:r w:rsidR="007E3559" w:rsidRPr="009E4419">
              <w:rPr>
                <w:rFonts w:ascii="Arial" w:hAnsi="Arial" w:cs="Arial"/>
                <w:color w:val="000000"/>
                <w:sz w:val="22"/>
                <w:szCs w:val="22"/>
              </w:rPr>
              <w:t>ADNC</w:t>
            </w:r>
          </w:p>
        </w:tc>
      </w:tr>
      <w:tr w:rsidR="00246F82" w:rsidRPr="009E4419" w14:paraId="48404BB3" w14:textId="27B7FE34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9120F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67D14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E2E3B" w14:textId="0D76294F" w:rsidR="00246F82" w:rsidRPr="009E4419" w:rsidRDefault="00D66916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9FC75D" w14:textId="01224D12" w:rsidR="00246F82" w:rsidRPr="009E4419" w:rsidRDefault="00211686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TE-NC, ARTAG, PART</w:t>
            </w:r>
          </w:p>
        </w:tc>
      </w:tr>
      <w:tr w:rsidR="00246F82" w:rsidRPr="009E4419" w14:paraId="05FEA01A" w14:textId="04B016A7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4E9B1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61913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FA8E1" w14:textId="64F1CDA4" w:rsidR="00246F82" w:rsidRPr="009E4419" w:rsidRDefault="00D66916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Vascular diseas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1AC4D" w14:textId="4B4D337A" w:rsidR="00246F82" w:rsidRPr="009E4419" w:rsidRDefault="00D66916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Vascular brain injury, ARTAG, PART</w:t>
            </w:r>
          </w:p>
        </w:tc>
      </w:tr>
      <w:tr w:rsidR="00246F82" w:rsidRPr="009E4419" w14:paraId="250554E4" w14:textId="281C098C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0A930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76290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36778" w14:textId="7B2AF945" w:rsidR="00246F82" w:rsidRPr="009E4419" w:rsidRDefault="00845DF3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A71833" w14:textId="3ACDB0C6" w:rsidR="00246F82" w:rsidRPr="009E4419" w:rsidRDefault="00845DF3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 xml:space="preserve">CTE-NC, </w:t>
            </w:r>
            <w:r w:rsidR="00C328EA" w:rsidRPr="009E4419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termediate ADNC, LATE-NC</w:t>
            </w:r>
          </w:p>
        </w:tc>
      </w:tr>
      <w:tr w:rsidR="00246F82" w:rsidRPr="009E4419" w14:paraId="775E0109" w14:textId="63583C49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670B0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E032E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81F86" w14:textId="49C6FC07" w:rsidR="00246F82" w:rsidRPr="009E4419" w:rsidRDefault="00C328EA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0D9B9A" w14:textId="5900A2C2" w:rsidR="00246F82" w:rsidRPr="009E4419" w:rsidRDefault="00C328EA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TE-NC, chronic cerebrovascular disease, low ADNC, TDP-43 proteinopathy</w:t>
            </w:r>
          </w:p>
        </w:tc>
      </w:tr>
      <w:tr w:rsidR="00246F82" w:rsidRPr="009E4419" w14:paraId="06EC8496" w14:textId="6417500A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AC0A9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E001D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E1370" w14:textId="11972DE6" w:rsidR="00246F82" w:rsidRPr="009E4419" w:rsidRDefault="00C328EA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Hypertensive disease, sleep apnea, chronic lung disease, diabetes mellitus type II, arthriti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667B74" w14:textId="1464B558" w:rsidR="00246F82" w:rsidRPr="009E4419" w:rsidRDefault="005052A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TE-NC</w:t>
            </w:r>
          </w:p>
        </w:tc>
      </w:tr>
      <w:tr w:rsidR="00246F82" w:rsidRPr="009E4419" w14:paraId="3DD2EBAC" w14:textId="0F9AF998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1A40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6E616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D898D" w14:textId="641C848E" w:rsidR="00246F82" w:rsidRPr="009E4419" w:rsidRDefault="005052A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Parkinson's disease dementi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65F7A3" w14:textId="59A95D1C" w:rsidR="00246F82" w:rsidRPr="009E4419" w:rsidRDefault="005052A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DLB (neocortical), low ADNC, ARTAG</w:t>
            </w:r>
          </w:p>
        </w:tc>
      </w:tr>
      <w:tr w:rsidR="00246F82" w:rsidRPr="009E4419" w14:paraId="057529C0" w14:textId="2DDA03A1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7EC4A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0C5AC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6C01F" w14:textId="436EFF13" w:rsidR="00246F82" w:rsidRPr="009E4419" w:rsidRDefault="009E050E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CA020B" w14:textId="7D33C63B" w:rsidR="00246F82" w:rsidRPr="009E4419" w:rsidRDefault="009E050E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 xml:space="preserve">Mixed pathology including </w:t>
            </w:r>
            <w:r w:rsidR="00C15F9C" w:rsidRPr="009E4419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igh ADNC</w:t>
            </w:r>
          </w:p>
        </w:tc>
      </w:tr>
      <w:tr w:rsidR="00246F82" w:rsidRPr="009E4419" w14:paraId="3208DB8A" w14:textId="23BD2F92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5EF9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B6774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CB9B" w14:textId="71E9A357" w:rsidR="00246F82" w:rsidRPr="009E4419" w:rsidRDefault="00C15F9C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D6CA22" w14:textId="4E891761" w:rsidR="00246F82" w:rsidRPr="009E4419" w:rsidRDefault="00C15F9C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High ADNC, LATE-NC, ARTAG</w:t>
            </w:r>
          </w:p>
        </w:tc>
      </w:tr>
      <w:tr w:rsidR="00246F82" w:rsidRPr="009E4419" w14:paraId="742CEE46" w14:textId="6A1548E0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B1BFF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DB777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72AAD" w14:textId="3E41074A" w:rsidR="00246F82" w:rsidRPr="009E4419" w:rsidRDefault="00C15F9C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99A100" w14:textId="1F744E5C" w:rsidR="00246F82" w:rsidRPr="009E4419" w:rsidRDefault="00C15F9C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Remote contusions, CTE-NC, low ADNC, LATE-NC, ARTAG</w:t>
            </w:r>
          </w:p>
        </w:tc>
      </w:tr>
      <w:tr w:rsidR="00246F82" w:rsidRPr="009E4419" w14:paraId="4CE7F26F" w14:textId="19C25EDC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DD732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580A3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E9145" w14:textId="117BCC61" w:rsidR="00246F82" w:rsidRPr="009E4419" w:rsidRDefault="0034414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Mixed AD and vascular dementia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BDD9F0" w14:textId="67DF415A" w:rsidR="00246F82" w:rsidRPr="009E4419" w:rsidRDefault="0034414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TE-NC, chronic cerebrovascular disease, high ADNC, ARTAG</w:t>
            </w:r>
          </w:p>
        </w:tc>
      </w:tr>
      <w:tr w:rsidR="00246F82" w:rsidRPr="009E4419" w14:paraId="08954AEC" w14:textId="1E5EB8FC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C7B84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B6613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7E5BD" w14:textId="1BF89495" w:rsidR="00246F82" w:rsidRPr="009E4419" w:rsidRDefault="0034414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EB6B7F" w14:textId="07C25D72" w:rsidR="00246F82" w:rsidRPr="009E4419" w:rsidRDefault="0034414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Intermediate ADNC, CAA, ARTAG, TDP-43 proteinopathy, moderate cerebrovascular disease, Lewy body pathology.</w:t>
            </w:r>
          </w:p>
        </w:tc>
      </w:tr>
      <w:tr w:rsidR="00246F82" w:rsidRPr="009E4419" w14:paraId="425FF410" w14:textId="0C87B9B6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7E93E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BE17D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BD3FA" w14:textId="36F6E616" w:rsidR="00246F82" w:rsidRPr="009E4419" w:rsidRDefault="0034414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EC3509" w14:textId="7E7E9365" w:rsidR="00246F82" w:rsidRPr="009E4419" w:rsidRDefault="0034414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ortical contusions, high ADNC, ARTAG, CAA</w:t>
            </w:r>
          </w:p>
        </w:tc>
      </w:tr>
      <w:tr w:rsidR="00246F82" w:rsidRPr="009E4419" w14:paraId="6D184A51" w14:textId="79BB83C4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E645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8EAD1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D1054" w14:textId="0DCF83D0" w:rsidR="00246F82" w:rsidRPr="009E4419" w:rsidRDefault="0027412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BAECD1" w14:textId="4726D163" w:rsidR="00246F82" w:rsidRPr="009E4419" w:rsidRDefault="0027412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DLB (neocortical), high ADNC, TDP-43 proteinopathy, ARTAG, CAA, cerebrovascular disease (small vessel)</w:t>
            </w:r>
          </w:p>
        </w:tc>
      </w:tr>
      <w:tr w:rsidR="00246F82" w:rsidRPr="009E4419" w14:paraId="0BDF7934" w14:textId="031BD616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80387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C46DA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B0D71" w14:textId="462295E5" w:rsidR="00246F82" w:rsidRPr="009E4419" w:rsidRDefault="00243FE7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 and vascular dementi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F0BA65" w14:textId="48223C8F" w:rsidR="00246F82" w:rsidRPr="009E4419" w:rsidRDefault="00243FE7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High ADNC, ARTAG, CAA, macro- and microvascular pathologies, limbic pattern Lewy body pathology</w:t>
            </w:r>
          </w:p>
        </w:tc>
      </w:tr>
      <w:tr w:rsidR="00246F82" w:rsidRPr="009E4419" w14:paraId="38AC0478" w14:textId="772B9B91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96881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AE193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3FEC" w14:textId="4DACADA6" w:rsidR="00246F82" w:rsidRPr="009E4419" w:rsidRDefault="00A42913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Vascular dementia or AD or mixed dementi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FC0994" w14:textId="0504747D" w:rsidR="00246F82" w:rsidRPr="009E4419" w:rsidRDefault="00A42913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TE-NC, high ADNC, LATE-NC, ARTAG, CAA, chronic cerebrovascular disease</w:t>
            </w:r>
          </w:p>
        </w:tc>
      </w:tr>
      <w:tr w:rsidR="00246F82" w:rsidRPr="009E4419" w14:paraId="3FC1B484" w14:textId="06084F02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4513A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CEB8D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17425" w14:textId="205FC9CD" w:rsidR="00246F82" w:rsidRPr="009E4419" w:rsidRDefault="00CC09E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CBA3D9" w14:textId="4B16D0EB" w:rsidR="00246F82" w:rsidRPr="009E4419" w:rsidRDefault="00CC09E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TE-NC, CAA, moderate cerebrovascular disease, intermediate ADNC, ARTAG</w:t>
            </w:r>
          </w:p>
        </w:tc>
      </w:tr>
      <w:tr w:rsidR="00246F82" w:rsidRPr="009E4419" w14:paraId="2E00CC0E" w14:textId="2A595E13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6F636" w14:textId="77777777" w:rsidR="00246F82" w:rsidRPr="009E4419" w:rsidRDefault="00246F82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02952" w14:textId="77777777" w:rsidR="00246F82" w:rsidRPr="009E4419" w:rsidRDefault="00246F82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268F2" w14:textId="3ABDF140" w:rsidR="00246F82" w:rsidRPr="009E4419" w:rsidRDefault="006F61EE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7AD91E" w14:textId="5F98FC46" w:rsidR="00246F82" w:rsidRPr="009E4419" w:rsidRDefault="006F61EE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 xml:space="preserve">CTE-NC, high ADNC, diffuse neocortical Lewy body pathology, </w:t>
            </w: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LATE-NC, ARTAG, CAA, chronic cerebrovascular disease</w:t>
            </w:r>
          </w:p>
        </w:tc>
      </w:tr>
      <w:tr w:rsidR="003B2631" w:rsidRPr="009E4419" w14:paraId="39173626" w14:textId="20E8220D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0FB24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F8DEA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8E49E" w14:textId="0B9268D5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Parkinson's disease dementi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6F1183" w14:textId="034C70EA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TE-NC, intermediate ADNC</w:t>
            </w:r>
          </w:p>
        </w:tc>
      </w:tr>
      <w:tr w:rsidR="003B2631" w:rsidRPr="009E4419" w14:paraId="10EC1F3C" w14:textId="33FF7853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524D9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378E3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F6FAE" w14:textId="73FFF5BD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Frontotemporal dementia and Parkinson's diseas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B7E8A8" w14:textId="15F88825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TE-NC, intermediate ADNC, ARTAG, TDP-43 proteinopathy, chronic cerebrovascular disease.</w:t>
            </w:r>
          </w:p>
        </w:tc>
      </w:tr>
      <w:tr w:rsidR="003B2631" w:rsidRPr="009E4419" w14:paraId="21994099" w14:textId="2C657370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6FD0A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64F78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E5B16" w14:textId="48B559F8" w:rsidR="003B2631" w:rsidRPr="009E4419" w:rsidRDefault="00CE55F6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ormal pressure hydrocephalus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0A5392" w14:textId="52293A5D" w:rsidR="003B2631" w:rsidRPr="009E4419" w:rsidRDefault="00F8598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TE-NC, ARTAG, chronic cerebrovascular disease</w:t>
            </w:r>
          </w:p>
        </w:tc>
      </w:tr>
      <w:tr w:rsidR="003B2631" w:rsidRPr="009E4419" w14:paraId="6DFEA4A3" w14:textId="6634F79B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FECC0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A39F3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C4ACE" w14:textId="0B09A963" w:rsidR="003B2631" w:rsidRPr="009E4419" w:rsidRDefault="00F8598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0BE0E9" w14:textId="1AF4F9D3" w:rsidR="003B2631" w:rsidRPr="009E4419" w:rsidRDefault="00F8598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TE, ADNC, FTLD-TDP</w:t>
            </w:r>
          </w:p>
        </w:tc>
      </w:tr>
      <w:tr w:rsidR="003B2631" w:rsidRPr="009E4419" w14:paraId="4A29267E" w14:textId="77BFF7D3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EFF51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5BB3D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95A47" w14:textId="74647276" w:rsidR="003B2631" w:rsidRPr="009E4419" w:rsidRDefault="00F208E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 and vascular dementia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9347CD" w14:textId="063EC004" w:rsidR="003B2631" w:rsidRPr="009E4419" w:rsidRDefault="00F208E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NC, chronic cerebrovascular disease, CTE-NC, CAA, ARTAG</w:t>
            </w:r>
          </w:p>
        </w:tc>
      </w:tr>
      <w:tr w:rsidR="003B2631" w:rsidRPr="009E4419" w14:paraId="632EE5F8" w14:textId="1F363766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67B4E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51669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BAB14" w14:textId="563C8BB8" w:rsidR="003B2631" w:rsidRPr="009E4419" w:rsidRDefault="00B16CF6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Vascular dementia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F8192B" w14:textId="7C31ABDE" w:rsidR="003B2631" w:rsidRPr="009E4419" w:rsidRDefault="00B16CF6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Low ADNC, white matter micro-infarcts</w:t>
            </w:r>
          </w:p>
        </w:tc>
      </w:tr>
      <w:tr w:rsidR="003B2631" w:rsidRPr="009E4419" w14:paraId="6E7D5A54" w14:textId="31EA9403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954C8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62F88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9653A" w14:textId="0BFFE44A" w:rsidR="003B2631" w:rsidRPr="009E4419" w:rsidRDefault="00EC0D8A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Mild cognitive change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3D07A4" w14:textId="2FC8D6D5" w:rsidR="003B2631" w:rsidRPr="009E4419" w:rsidRDefault="00EC0D8A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DLB (neocortical), PART, ARTAG</w:t>
            </w:r>
          </w:p>
        </w:tc>
      </w:tr>
      <w:tr w:rsidR="003B2631" w:rsidRPr="009E4419" w14:paraId="43AF7BE1" w14:textId="335ADC2C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F36CF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68B6D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F3D4C" w14:textId="2E3DDBF5" w:rsidR="003B2631" w:rsidRPr="009E4419" w:rsidRDefault="00F5295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BD434D" w14:textId="1DC3BBAD" w:rsidR="003B2631" w:rsidRPr="009E4419" w:rsidRDefault="00F5295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 xml:space="preserve">CTE-NC, CAA, </w:t>
            </w:r>
            <w:r w:rsidR="00994A00" w:rsidRPr="009E4419">
              <w:rPr>
                <w:rFonts w:ascii="Arial" w:hAnsi="Arial" w:cs="Arial"/>
                <w:color w:val="000000"/>
                <w:sz w:val="22"/>
                <w:szCs w:val="22"/>
              </w:rPr>
              <w:t>intermediate ADNC,</w:t>
            </w: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 xml:space="preserve"> ARTAG, LATE</w:t>
            </w:r>
            <w:r w:rsidR="00994A00" w:rsidRPr="009E4419">
              <w:rPr>
                <w:rFonts w:ascii="Arial" w:hAnsi="Arial" w:cs="Arial"/>
                <w:color w:val="000000"/>
                <w:sz w:val="22"/>
                <w:szCs w:val="22"/>
              </w:rPr>
              <w:t>-NC</w:t>
            </w:r>
          </w:p>
        </w:tc>
      </w:tr>
      <w:tr w:rsidR="003B2631" w:rsidRPr="009E4419" w14:paraId="408EF4EE" w14:textId="5ACBA71B" w:rsidTr="00742A96">
        <w:trPr>
          <w:trHeight w:val="259"/>
        </w:trPr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03676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o RHI + ND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630E5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441DA" w14:textId="6D3CB10B" w:rsidR="003B2631" w:rsidRPr="009E4419" w:rsidRDefault="005E34D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L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D6913F" w14:textId="203977A8" w:rsidR="003B2631" w:rsidRPr="009E4419" w:rsidRDefault="001F3390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LS</w:t>
            </w:r>
          </w:p>
        </w:tc>
      </w:tr>
      <w:tr w:rsidR="003B2631" w:rsidRPr="009E4419" w14:paraId="6E7361CA" w14:textId="2F8F00F1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712CC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8E8C2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21B70" w14:textId="3287DA4C" w:rsidR="003B2631" w:rsidRPr="009E4419" w:rsidRDefault="00FF4B56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23FC56" w14:textId="7042C477" w:rsidR="003B2631" w:rsidRPr="009E4419" w:rsidRDefault="00FF4B56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High ADNC, LATE-NC, olfactory LBD</w:t>
            </w:r>
          </w:p>
        </w:tc>
      </w:tr>
      <w:tr w:rsidR="003B2631" w:rsidRPr="009E4419" w14:paraId="212C70A8" w14:textId="2B944077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B74DF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F7DD5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4CB4" w14:textId="51AF64F3" w:rsidR="003B2631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Lewy body dementi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79EB2C" w14:textId="677AB951" w:rsidR="003B2631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High ADNC, DLB (diffuse)</w:t>
            </w:r>
          </w:p>
        </w:tc>
      </w:tr>
      <w:tr w:rsidR="003B2631" w:rsidRPr="009E4419" w14:paraId="5CC2BCF0" w14:textId="6D3FDDEF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A99A6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54D20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35438" w14:textId="4DFEC4E2" w:rsidR="003B2631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orticobasal syndrom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3209B1" w14:textId="5E35B3DE" w:rsidR="003B2631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BD, low ADNC</w:t>
            </w:r>
          </w:p>
        </w:tc>
      </w:tr>
      <w:tr w:rsidR="003B2631" w:rsidRPr="009E4419" w14:paraId="224EB623" w14:textId="08AAAC7D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71FCD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BC26F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D53A5" w14:textId="3F803509" w:rsidR="003B2631" w:rsidRPr="009E4419" w:rsidRDefault="00FF4B56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7DB14" w14:textId="780D6F66" w:rsidR="003B2631" w:rsidRPr="009E4419" w:rsidRDefault="00FF4B56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NC, Lewy body pathology, ARTAG</w:t>
            </w:r>
          </w:p>
        </w:tc>
      </w:tr>
      <w:tr w:rsidR="003B2631" w:rsidRPr="009E4419" w14:paraId="302F54BE" w14:textId="408C536D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E2459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536AE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D5695" w14:textId="0088163F" w:rsidR="003B2631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FTLD-bvFT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69492C" w14:textId="6D7AAE7F" w:rsidR="003B2631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Pick’s disease</w:t>
            </w:r>
          </w:p>
        </w:tc>
      </w:tr>
      <w:tr w:rsidR="003B2631" w:rsidRPr="009E4419" w14:paraId="52FCF645" w14:textId="7C290F3F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2C2DC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A307E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0947B" w14:textId="5EDC9033" w:rsidR="003B2631" w:rsidRPr="009E4419" w:rsidRDefault="006E11A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Probable 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AE42A" w14:textId="62BBCC2D" w:rsidR="003B2631" w:rsidRPr="009E4419" w:rsidRDefault="006E11A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High ADNC</w:t>
            </w:r>
          </w:p>
        </w:tc>
      </w:tr>
      <w:tr w:rsidR="003B2631" w:rsidRPr="009E4419" w14:paraId="72901ABD" w14:textId="444FF7E6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088C3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B768F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FF03C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607D3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B2631" w:rsidRPr="009E4419" w14:paraId="2559C08A" w14:textId="75C6F840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EC8E9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E5D0C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F9D14" w14:textId="18D3E2DF" w:rsidR="003B2631" w:rsidRPr="009E4419" w:rsidRDefault="00B8273C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Possible motor neuron disease with frontotemporal dementia; possible paraneoplastic syndrom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2E9DD7" w14:textId="77A51A42" w:rsidR="003B2631" w:rsidRPr="009E4419" w:rsidRDefault="00B8273C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NC, CAA, chronic cerebrovascular disease</w:t>
            </w:r>
          </w:p>
        </w:tc>
      </w:tr>
      <w:tr w:rsidR="003B2631" w:rsidRPr="009E4419" w14:paraId="488FDCF5" w14:textId="306A4535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C316A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0B40E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84871" w14:textId="4C9C7ACA" w:rsidR="003B2631" w:rsidRPr="009E4419" w:rsidRDefault="001F3390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EDBEB8" w14:textId="12C04F76" w:rsidR="003B2631" w:rsidRPr="009E4419" w:rsidRDefault="001F3390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FTLD, ARTAG, AGD</w:t>
            </w:r>
          </w:p>
        </w:tc>
      </w:tr>
      <w:tr w:rsidR="003B2631" w:rsidRPr="009E4419" w14:paraId="0E8EDD99" w14:textId="76BA8915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C8EE6" w14:textId="77777777" w:rsidR="003B2631" w:rsidRPr="009E4419" w:rsidRDefault="003B263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2FCF9" w14:textId="77777777" w:rsidR="003B2631" w:rsidRPr="009E4419" w:rsidRDefault="003B263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B9E91" w14:textId="47C08B6C" w:rsidR="003B2631" w:rsidRPr="009E4419" w:rsidRDefault="006E11A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FTLD-bvFT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29EE93" w14:textId="6BD1EDE8" w:rsidR="003B2631" w:rsidRPr="009E4419" w:rsidRDefault="006E11A4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CBD, low ADNC</w:t>
            </w:r>
          </w:p>
        </w:tc>
      </w:tr>
      <w:tr w:rsidR="00CE7B9D" w:rsidRPr="009E4419" w14:paraId="112A135A" w14:textId="7CB278A8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7DD8C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B08B9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6B9FD" w14:textId="08C56AD9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Lewy body dementi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CBBD97" w14:textId="15D94A28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DLB (neocortical), low ADNC, ARTAG</w:t>
            </w:r>
          </w:p>
        </w:tc>
      </w:tr>
      <w:tr w:rsidR="00CE7B9D" w:rsidRPr="009E4419" w14:paraId="26E4DF68" w14:textId="54352DBC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52184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372D0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1A0DB" w14:textId="65B8E51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Probable 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286402" w14:textId="542AEFFC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High ADNC, LATE-NC</w:t>
            </w:r>
          </w:p>
        </w:tc>
      </w:tr>
      <w:tr w:rsidR="00CE7B9D" w:rsidRPr="009E4419" w14:paraId="68E66B97" w14:textId="03916AFC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B5733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CFEC5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2B13D" w14:textId="11597F86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C1F93E" w14:textId="2FF866EA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RTAG</w:t>
            </w:r>
          </w:p>
        </w:tc>
      </w:tr>
      <w:tr w:rsidR="00CE7B9D" w:rsidRPr="009E4419" w14:paraId="2F02697B" w14:textId="3883CC77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A786A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A5E51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C29F5" w14:textId="34260BDD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47BE55" w14:textId="68035A5E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High ADNC, LATE-NC, LBD (amygdala), ARTAG</w:t>
            </w:r>
          </w:p>
        </w:tc>
      </w:tr>
      <w:tr w:rsidR="00CE7B9D" w:rsidRPr="009E4419" w14:paraId="7E3D049F" w14:textId="625D9932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5667C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94B83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70BD1" w14:textId="5EE856B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Parkinson's disease dementi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CAF698" w14:textId="04452BC0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NC, Lewy body pathology, ARTAG, LATE-NC</w:t>
            </w:r>
          </w:p>
        </w:tc>
      </w:tr>
      <w:tr w:rsidR="00CE7B9D" w:rsidRPr="009E4419" w14:paraId="166832F5" w14:textId="7463007B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754B5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94A7F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9066C" w14:textId="1E486676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1651AB" w14:textId="5AF2DD3D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High ADNC</w:t>
            </w:r>
          </w:p>
        </w:tc>
      </w:tr>
      <w:tr w:rsidR="00CE7B9D" w:rsidRPr="009E4419" w14:paraId="2AB3107F" w14:textId="1447BEA7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78CB0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D11CF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D6831" w14:textId="6DFD7BC1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69C29E" w14:textId="7FBC7146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Lewy body pathology, vascular brain injury, ARTAG, PART, LATE-NC</w:t>
            </w:r>
          </w:p>
        </w:tc>
      </w:tr>
      <w:tr w:rsidR="00CE7B9D" w:rsidRPr="009E4419" w14:paraId="77EDECE6" w14:textId="375BF8D9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C92CF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8CB4A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4968" w14:textId="1F18AD32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Probable 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666151" w14:textId="42009E0F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High ADNC, cerebrovascular disease</w:t>
            </w:r>
          </w:p>
        </w:tc>
      </w:tr>
      <w:tr w:rsidR="00CE7B9D" w:rsidRPr="009E4419" w14:paraId="6A1A29AC" w14:textId="18B03B04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636C0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F660C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726DA" w14:textId="2E3F5E9F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D4D315" w14:textId="461B187F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Intermediate ADNC, LATE-NC</w:t>
            </w:r>
          </w:p>
        </w:tc>
      </w:tr>
      <w:tr w:rsidR="00CE7B9D" w:rsidRPr="009E4419" w14:paraId="4B7A14AF" w14:textId="6EB2A32B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D9955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0104B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BE697" w14:textId="30D67999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Probable 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2AA0F4" w14:textId="3D7A4804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NC, Lewy body pathology, vascular brain injury</w:t>
            </w:r>
          </w:p>
        </w:tc>
      </w:tr>
      <w:tr w:rsidR="00CE7B9D" w:rsidRPr="009E4419" w14:paraId="2B120C06" w14:textId="3C6DA5E7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851A5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0F924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DE5B3" w14:textId="0B23354F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Probable 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827305" w14:textId="2F54C7FA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High ADNC, Lewy body pathology, ARTAG, metastatic carcinoma</w:t>
            </w:r>
          </w:p>
        </w:tc>
      </w:tr>
      <w:tr w:rsidR="00CE7B9D" w:rsidRPr="009E4419" w14:paraId="7487A751" w14:textId="08837A6F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40FBA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C52B3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E9B45" w14:textId="325E420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FCB237" w14:textId="26C9B63C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Intermediate ADNC, vascular brain injury, ARTAG, moderate CAA</w:t>
            </w:r>
          </w:p>
        </w:tc>
      </w:tr>
      <w:tr w:rsidR="00CE7B9D" w:rsidRPr="009E4419" w14:paraId="7326DC44" w14:textId="174DC32C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AB501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EB476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CFDF1" w14:textId="3037B0B1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4524A3" w14:textId="5C1C9EE8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High ADNC, LATE-NC, ARTAG</w:t>
            </w:r>
          </w:p>
        </w:tc>
      </w:tr>
      <w:tr w:rsidR="00CE7B9D" w:rsidRPr="009E4419" w14:paraId="04B5A498" w14:textId="009B36CB" w:rsidTr="00742A96">
        <w:trPr>
          <w:trHeight w:val="259"/>
        </w:trPr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D151D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o RHI no ND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FCF7B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78DBF" w14:textId="58930DA2" w:rsidR="00CE7B9D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91B85A" w14:textId="11F6792A" w:rsidR="00CE7B9D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CE7B9D" w:rsidRPr="009E4419" w14:paraId="5CCF6BB2" w14:textId="3A5A2DC9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80448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9064F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2C228" w14:textId="5751132B" w:rsidR="00CE7B9D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9B5C33" w14:textId="37930B69" w:rsidR="00CE7B9D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CE7B9D" w:rsidRPr="009E4419" w14:paraId="089C21D7" w14:textId="532CE4BF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36C79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52B82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F9034" w14:textId="6567853C" w:rsidR="00CE7B9D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505384" w14:textId="1F299C1B" w:rsidR="00CE7B9D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CE7B9D" w:rsidRPr="009E4419" w14:paraId="7C98618C" w14:textId="30A0F0E1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AEDD3" w14:textId="77777777" w:rsidR="00CE7B9D" w:rsidRPr="009E4419" w:rsidRDefault="00CE7B9D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2A4BF" w14:textId="77777777" w:rsidR="00CE7B9D" w:rsidRPr="009E4419" w:rsidRDefault="00CE7B9D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D1FC" w14:textId="79D24037" w:rsidR="00CE7B9D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45C03B" w14:textId="1A566CEF" w:rsidR="00CE7B9D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1230376A" w14:textId="73EC5EC3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3301E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9E8A8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7C57E" w14:textId="0B91EE26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FC5C0B" w14:textId="7869EE9C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59BEC1C5" w14:textId="6563FFEA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A904F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F0663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92F77" w14:textId="2D849833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5D9FC1" w14:textId="52CF9852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17906A8E" w14:textId="4AC69098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C7EBB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68F73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AF330" w14:textId="5E644485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A5FD1F" w14:textId="47A59A21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0E7C4194" w14:textId="00EC694E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9591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A9632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1B151" w14:textId="7D01D0C1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907D0D" w14:textId="49B282C2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6C6D9883" w14:textId="2A1A198B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C7360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314F3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2E5FA" w14:textId="4DCA369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52A2DB" w14:textId="619D2AE6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10D65027" w14:textId="6B3E73F9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0BA9F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4484B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23FCD" w14:textId="090CDE11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F419D5" w14:textId="4DAFE859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3CB8D004" w14:textId="108FDC52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D8FE2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58EEB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C731B" w14:textId="4DFC0C0F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03E464" w14:textId="5967773C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45E8C652" w14:textId="025DCFC9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0F103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AC579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924E3" w14:textId="11040723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90472" w14:textId="62927B64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325E760C" w14:textId="632C6C9F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D17ED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B944C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37DD1" w14:textId="0C9E5B59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4FED1F" w14:textId="32232CF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07C69835" w14:textId="2748A48A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369E6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28317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CEDAC" w14:textId="0A221EFE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DD19A7" w14:textId="5A0BB630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68D996FB" w14:textId="452DD523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9EFFC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8825F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D6E34" w14:textId="5E07D782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685C5" w14:textId="4BC77165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6FB73D0B" w14:textId="3456992E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21011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F6A2A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AA4F6" w14:textId="2AC3A08B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3F3F8A" w14:textId="53A6B029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66B1E11E" w14:textId="0A759C6E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DBA5E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38D3B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24C32" w14:textId="502638E2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FECED9" w14:textId="656112A3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83111" w:rsidRPr="009E4419" w14:paraId="21BFBBE0" w14:textId="36523F16" w:rsidTr="00742A96">
        <w:trPr>
          <w:trHeight w:val="259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63CA0" w14:textId="77777777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0A236" w14:textId="77777777" w:rsidR="00283111" w:rsidRPr="009E4419" w:rsidRDefault="00283111" w:rsidP="00742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747F0" w14:textId="3384E229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4B0A2F" w14:textId="0BE51A9C" w:rsidR="00283111" w:rsidRPr="009E4419" w:rsidRDefault="00283111" w:rsidP="00742A9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441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</w:tbl>
    <w:p w14:paraId="53973340" w14:textId="59846368" w:rsidR="00246F82" w:rsidRPr="009E4419" w:rsidRDefault="00246F82" w:rsidP="00742A96">
      <w:pPr>
        <w:rPr>
          <w:rFonts w:ascii="Arial" w:hAnsi="Arial" w:cs="Arial"/>
          <w:color w:val="000000" w:themeColor="text1"/>
          <w:sz w:val="22"/>
          <w:szCs w:val="22"/>
        </w:rPr>
      </w:pPr>
      <w:r w:rsidRPr="009E4419">
        <w:rPr>
          <w:rFonts w:ascii="Arial" w:hAnsi="Arial" w:cs="Arial"/>
          <w:color w:val="000000" w:themeColor="text1"/>
          <w:sz w:val="22"/>
          <w:szCs w:val="22"/>
        </w:rPr>
        <w:t xml:space="preserve">Abbreviations: </w:t>
      </w:r>
      <w:r w:rsidR="00845DF3" w:rsidRPr="009E4419">
        <w:rPr>
          <w:rFonts w:ascii="Arial" w:hAnsi="Arial" w:cs="Arial"/>
          <w:color w:val="000000" w:themeColor="text1"/>
          <w:sz w:val="22"/>
          <w:szCs w:val="22"/>
        </w:rPr>
        <w:t xml:space="preserve">AD, Alzheimer disease; </w:t>
      </w:r>
      <w:r w:rsidR="007E3559" w:rsidRPr="009E4419">
        <w:rPr>
          <w:rFonts w:ascii="Arial" w:hAnsi="Arial" w:cs="Arial"/>
          <w:color w:val="000000" w:themeColor="text1"/>
          <w:sz w:val="22"/>
          <w:szCs w:val="22"/>
        </w:rPr>
        <w:t xml:space="preserve">ADNC, </w:t>
      </w:r>
      <w:r w:rsidR="007E3559" w:rsidRPr="009E4419">
        <w:rPr>
          <w:rFonts w:ascii="Arial" w:hAnsi="Arial" w:cs="Arial"/>
          <w:color w:val="000000"/>
          <w:sz w:val="22"/>
          <w:szCs w:val="22"/>
        </w:rPr>
        <w:t>Alzheimer Disease Neuropathologic Changes</w:t>
      </w:r>
      <w:r w:rsidR="007E3559" w:rsidRPr="009E4419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1F3390" w:rsidRPr="009E4419">
        <w:rPr>
          <w:rFonts w:ascii="Arial" w:hAnsi="Arial" w:cs="Arial"/>
          <w:color w:val="000000" w:themeColor="text1"/>
          <w:sz w:val="22"/>
          <w:szCs w:val="22"/>
        </w:rPr>
        <w:t xml:space="preserve">AGD, argyrophilic grain disease; </w:t>
      </w:r>
      <w:r w:rsidR="005E34D4" w:rsidRPr="009E4419">
        <w:rPr>
          <w:rFonts w:ascii="Arial" w:hAnsi="Arial" w:cs="Arial"/>
          <w:color w:val="000000" w:themeColor="text1"/>
          <w:sz w:val="22"/>
          <w:szCs w:val="22"/>
        </w:rPr>
        <w:t xml:space="preserve">ALS, amyotrophic lateral sclerosis; </w:t>
      </w:r>
      <w:r w:rsidR="00211686" w:rsidRPr="009E4419">
        <w:rPr>
          <w:rFonts w:ascii="Arial" w:hAnsi="Arial" w:cs="Arial"/>
          <w:color w:val="000000" w:themeColor="text1"/>
          <w:sz w:val="22"/>
          <w:szCs w:val="22"/>
        </w:rPr>
        <w:t xml:space="preserve">ARTAG, aging-related tau astrogliopathy; </w:t>
      </w:r>
      <w:r w:rsidR="00344144" w:rsidRPr="009E4419">
        <w:rPr>
          <w:rFonts w:ascii="Arial" w:hAnsi="Arial" w:cs="Arial"/>
          <w:color w:val="000000" w:themeColor="text1"/>
          <w:sz w:val="22"/>
          <w:szCs w:val="22"/>
        </w:rPr>
        <w:t xml:space="preserve">CAA, cerebral amyloid angiopathy; </w:t>
      </w:r>
      <w:r w:rsidR="006E11A4" w:rsidRPr="009E4419">
        <w:rPr>
          <w:rFonts w:ascii="Arial" w:hAnsi="Arial" w:cs="Arial"/>
          <w:color w:val="000000" w:themeColor="text1"/>
          <w:sz w:val="22"/>
          <w:szCs w:val="22"/>
        </w:rPr>
        <w:t xml:space="preserve">CBD, </w:t>
      </w:r>
      <w:r w:rsidR="00592FB0" w:rsidRPr="009E4419">
        <w:rPr>
          <w:rFonts w:ascii="Arial" w:hAnsi="Arial" w:cs="Arial"/>
          <w:color w:val="000000" w:themeColor="text1"/>
          <w:sz w:val="22"/>
          <w:szCs w:val="22"/>
        </w:rPr>
        <w:t xml:space="preserve">corticobasal degeneration; </w:t>
      </w:r>
      <w:r w:rsidR="00344144" w:rsidRPr="009E4419">
        <w:rPr>
          <w:rFonts w:ascii="Arial" w:hAnsi="Arial" w:cs="Arial"/>
          <w:color w:val="000000"/>
          <w:sz w:val="22"/>
          <w:szCs w:val="22"/>
        </w:rPr>
        <w:t>CTE-NC</w:t>
      </w:r>
      <w:r w:rsidR="00344144" w:rsidRPr="009E4419">
        <w:rPr>
          <w:rFonts w:ascii="Arial" w:hAnsi="Arial" w:cs="Arial"/>
          <w:color w:val="000000" w:themeColor="text1"/>
          <w:sz w:val="22"/>
          <w:szCs w:val="22"/>
        </w:rPr>
        <w:t xml:space="preserve">, chronic traumatic encephalopathy neuropathologic change; </w:t>
      </w:r>
      <w:r w:rsidR="005052AD" w:rsidRPr="009E4419">
        <w:rPr>
          <w:rFonts w:ascii="Arial" w:hAnsi="Arial" w:cs="Arial"/>
          <w:color w:val="000000" w:themeColor="text1"/>
          <w:sz w:val="22"/>
          <w:szCs w:val="22"/>
        </w:rPr>
        <w:t xml:space="preserve">DLB, dementia with Lewy bodies; </w:t>
      </w:r>
      <w:r w:rsidR="00F85984" w:rsidRPr="009E4419">
        <w:rPr>
          <w:rFonts w:ascii="Arial" w:hAnsi="Arial" w:cs="Arial"/>
          <w:color w:val="000000"/>
          <w:sz w:val="22"/>
          <w:szCs w:val="22"/>
        </w:rPr>
        <w:t>FTLD</w:t>
      </w:r>
      <w:r w:rsidR="00F85984" w:rsidRPr="009E4419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F85984" w:rsidRPr="009E4419">
        <w:rPr>
          <w:rFonts w:ascii="Arial" w:hAnsi="Arial" w:cs="Arial"/>
          <w:sz w:val="22"/>
          <w:szCs w:val="22"/>
        </w:rPr>
        <w:t>frontotemporal lobar degeneration</w:t>
      </w:r>
      <w:r w:rsidR="00F85984" w:rsidRPr="009E4419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9E4419">
        <w:rPr>
          <w:rFonts w:ascii="Arial" w:hAnsi="Arial" w:cs="Arial"/>
          <w:color w:val="000000" w:themeColor="text1"/>
          <w:sz w:val="22"/>
          <w:szCs w:val="22"/>
        </w:rPr>
        <w:t xml:space="preserve">MVA, motor vehicle accident; </w:t>
      </w:r>
      <w:r w:rsidR="00211686" w:rsidRPr="009E4419">
        <w:rPr>
          <w:rFonts w:ascii="Arial" w:hAnsi="Arial" w:cs="Arial"/>
          <w:color w:val="000000" w:themeColor="text1"/>
          <w:sz w:val="22"/>
          <w:szCs w:val="22"/>
        </w:rPr>
        <w:t>PART, primary age-related tauopathy</w:t>
      </w:r>
    </w:p>
    <w:p w14:paraId="3D3EE97D" w14:textId="77777777" w:rsidR="00D71C5D" w:rsidRPr="009E4419" w:rsidRDefault="00D71C5D">
      <w:pPr>
        <w:rPr>
          <w:rFonts w:ascii="Arial" w:hAnsi="Arial" w:cs="Arial"/>
          <w:sz w:val="22"/>
          <w:szCs w:val="22"/>
        </w:rPr>
      </w:pPr>
    </w:p>
    <w:sectPr w:rsidR="00D71C5D" w:rsidRPr="009E4419" w:rsidSect="00246F8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34CA1C" w14:textId="77777777" w:rsidR="00223F76" w:rsidRDefault="00223F76">
      <w:r>
        <w:separator/>
      </w:r>
    </w:p>
  </w:endnote>
  <w:endnote w:type="continuationSeparator" w:id="0">
    <w:p w14:paraId="6E8DB4F5" w14:textId="77777777" w:rsidR="00223F76" w:rsidRDefault="00223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08376761"/>
      <w:docPartObj>
        <w:docPartGallery w:val="Page Numbers (Bottom of Page)"/>
        <w:docPartUnique/>
      </w:docPartObj>
    </w:sdtPr>
    <w:sdtContent>
      <w:p w14:paraId="6A9604E6" w14:textId="77777777" w:rsidR="00F574F9" w:rsidRDefault="00000000" w:rsidP="00085EF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46E5EA" w14:textId="77777777" w:rsidR="00F574F9" w:rsidRDefault="00F574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20971875"/>
      <w:docPartObj>
        <w:docPartGallery w:val="Page Numbers (Bottom of Page)"/>
        <w:docPartUnique/>
      </w:docPartObj>
    </w:sdtPr>
    <w:sdtContent>
      <w:p w14:paraId="57DB9EB9" w14:textId="77777777" w:rsidR="00F574F9" w:rsidRDefault="00000000" w:rsidP="00085EF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64F6A7" w14:textId="77777777" w:rsidR="00F574F9" w:rsidRDefault="00F574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7185A6" w14:textId="77777777" w:rsidR="00223F76" w:rsidRDefault="00223F76">
      <w:r>
        <w:separator/>
      </w:r>
    </w:p>
  </w:footnote>
  <w:footnote w:type="continuationSeparator" w:id="0">
    <w:p w14:paraId="34503E1C" w14:textId="77777777" w:rsidR="00223F76" w:rsidRDefault="00223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F3"/>
    <w:rsid w:val="0001603D"/>
    <w:rsid w:val="00046F5D"/>
    <w:rsid w:val="00074A43"/>
    <w:rsid w:val="00091458"/>
    <w:rsid w:val="00095B92"/>
    <w:rsid w:val="000D1305"/>
    <w:rsid w:val="00122F43"/>
    <w:rsid w:val="00132517"/>
    <w:rsid w:val="001A39DF"/>
    <w:rsid w:val="001A44B6"/>
    <w:rsid w:val="001A7DE0"/>
    <w:rsid w:val="001B7316"/>
    <w:rsid w:val="001C5230"/>
    <w:rsid w:val="001E2E59"/>
    <w:rsid w:val="001F3390"/>
    <w:rsid w:val="00210325"/>
    <w:rsid w:val="00211686"/>
    <w:rsid w:val="00223F76"/>
    <w:rsid w:val="00240E7D"/>
    <w:rsid w:val="00243FE7"/>
    <w:rsid w:val="00246F82"/>
    <w:rsid w:val="00274122"/>
    <w:rsid w:val="00283111"/>
    <w:rsid w:val="002A49C9"/>
    <w:rsid w:val="002B6987"/>
    <w:rsid w:val="0031654E"/>
    <w:rsid w:val="00333D38"/>
    <w:rsid w:val="00344144"/>
    <w:rsid w:val="00364898"/>
    <w:rsid w:val="00371C1F"/>
    <w:rsid w:val="00385E4A"/>
    <w:rsid w:val="003A75A5"/>
    <w:rsid w:val="003B2631"/>
    <w:rsid w:val="003D06A4"/>
    <w:rsid w:val="00400E3E"/>
    <w:rsid w:val="00401716"/>
    <w:rsid w:val="00403A77"/>
    <w:rsid w:val="00415296"/>
    <w:rsid w:val="0048203F"/>
    <w:rsid w:val="00490007"/>
    <w:rsid w:val="00493494"/>
    <w:rsid w:val="004D458A"/>
    <w:rsid w:val="005052AD"/>
    <w:rsid w:val="00554968"/>
    <w:rsid w:val="00570D89"/>
    <w:rsid w:val="00590D48"/>
    <w:rsid w:val="00592FB0"/>
    <w:rsid w:val="00594560"/>
    <w:rsid w:val="005E34D4"/>
    <w:rsid w:val="00600B6E"/>
    <w:rsid w:val="006634DC"/>
    <w:rsid w:val="00664970"/>
    <w:rsid w:val="006663FC"/>
    <w:rsid w:val="00686992"/>
    <w:rsid w:val="006E11A4"/>
    <w:rsid w:val="006E4C6F"/>
    <w:rsid w:val="006F61EE"/>
    <w:rsid w:val="00742A96"/>
    <w:rsid w:val="0075741E"/>
    <w:rsid w:val="007A4A84"/>
    <w:rsid w:val="007B026E"/>
    <w:rsid w:val="007E17EB"/>
    <w:rsid w:val="007E3559"/>
    <w:rsid w:val="008300E4"/>
    <w:rsid w:val="00845DF3"/>
    <w:rsid w:val="008723B5"/>
    <w:rsid w:val="008822EA"/>
    <w:rsid w:val="00882BB3"/>
    <w:rsid w:val="00895196"/>
    <w:rsid w:val="008C4F6A"/>
    <w:rsid w:val="00934883"/>
    <w:rsid w:val="0098115E"/>
    <w:rsid w:val="00994A00"/>
    <w:rsid w:val="009A7E0F"/>
    <w:rsid w:val="009D7ED2"/>
    <w:rsid w:val="009E050E"/>
    <w:rsid w:val="009E4419"/>
    <w:rsid w:val="00A2025B"/>
    <w:rsid w:val="00A415B8"/>
    <w:rsid w:val="00A42913"/>
    <w:rsid w:val="00A46B49"/>
    <w:rsid w:val="00A70301"/>
    <w:rsid w:val="00A76132"/>
    <w:rsid w:val="00AA5D8C"/>
    <w:rsid w:val="00AE3B6B"/>
    <w:rsid w:val="00B12B4A"/>
    <w:rsid w:val="00B16CF6"/>
    <w:rsid w:val="00B32FB9"/>
    <w:rsid w:val="00B637C5"/>
    <w:rsid w:val="00B66CF7"/>
    <w:rsid w:val="00B8273C"/>
    <w:rsid w:val="00B94777"/>
    <w:rsid w:val="00BA02FD"/>
    <w:rsid w:val="00BB30D1"/>
    <w:rsid w:val="00C10AAC"/>
    <w:rsid w:val="00C11781"/>
    <w:rsid w:val="00C15F9C"/>
    <w:rsid w:val="00C268BE"/>
    <w:rsid w:val="00C328EA"/>
    <w:rsid w:val="00C340B8"/>
    <w:rsid w:val="00C607D1"/>
    <w:rsid w:val="00CA7F8B"/>
    <w:rsid w:val="00CB1036"/>
    <w:rsid w:val="00CC09E2"/>
    <w:rsid w:val="00CD47ED"/>
    <w:rsid w:val="00CE55F6"/>
    <w:rsid w:val="00CE7B9D"/>
    <w:rsid w:val="00D6079C"/>
    <w:rsid w:val="00D61326"/>
    <w:rsid w:val="00D66916"/>
    <w:rsid w:val="00D71C5D"/>
    <w:rsid w:val="00D97576"/>
    <w:rsid w:val="00DA073D"/>
    <w:rsid w:val="00E0347D"/>
    <w:rsid w:val="00E071A9"/>
    <w:rsid w:val="00E134C0"/>
    <w:rsid w:val="00E40A05"/>
    <w:rsid w:val="00E47E93"/>
    <w:rsid w:val="00E71E45"/>
    <w:rsid w:val="00EC0D8A"/>
    <w:rsid w:val="00F00D2B"/>
    <w:rsid w:val="00F208E1"/>
    <w:rsid w:val="00F52954"/>
    <w:rsid w:val="00F574F9"/>
    <w:rsid w:val="00F85984"/>
    <w:rsid w:val="00FC47F3"/>
    <w:rsid w:val="00FC5748"/>
    <w:rsid w:val="00FD3725"/>
    <w:rsid w:val="00FF0AA3"/>
    <w:rsid w:val="00FF4B56"/>
    <w:rsid w:val="00FF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B76F7"/>
  <w15:chartTrackingRefBased/>
  <w15:docId w15:val="{06355AE1-6158-A44E-8CDD-5B2FC837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F8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6F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F82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46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ileen Healy</cp:lastModifiedBy>
  <cp:revision>42</cp:revision>
  <dcterms:created xsi:type="dcterms:W3CDTF">2024-06-05T17:03:00Z</dcterms:created>
  <dcterms:modified xsi:type="dcterms:W3CDTF">2026-03-25T16:37:00Z</dcterms:modified>
</cp:coreProperties>
</file>